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0" w:firstLineChars="0"/>
        <w:jc w:val="left"/>
        <w:textAlignment w:val="auto"/>
        <w:outlineLvl w:val="9"/>
        <w:rPr>
          <w:rFonts w:hint="eastAsia" w:ascii="Times New Roman" w:hAnsi="Times New Roman"/>
          <w:b/>
          <w:bCs/>
          <w:sz w:val="28"/>
          <w:szCs w:val="28"/>
        </w:rPr>
      </w:pPr>
      <w:bookmarkStart w:id="0" w:name="_GoBack"/>
      <w:r>
        <w:rPr>
          <w:rFonts w:hint="eastAsia" w:ascii="Times New Roman" w:hAnsi="Times New Roman"/>
          <w:b/>
          <w:bCs/>
          <w:sz w:val="28"/>
          <w:szCs w:val="28"/>
        </w:rPr>
        <w:t>Table S1. Distribution of age and the eighteen biomarkers between male and female groups.</w:t>
      </w:r>
    </w:p>
    <w:bookmarkEnd w:id="0"/>
    <w:tbl>
      <w:tblPr>
        <w:tblStyle w:val="3"/>
        <w:tblpPr w:leftFromText="180" w:rightFromText="180" w:vertAnchor="text" w:horzAnchor="page" w:tblpX="1871" w:tblpY="286"/>
        <w:tblOverlap w:val="never"/>
        <w:tblW w:w="924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2"/>
        <w:gridCol w:w="1427"/>
        <w:gridCol w:w="1427"/>
        <w:gridCol w:w="1427"/>
        <w:gridCol w:w="1428"/>
        <w:gridCol w:w="173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tcBorders>
              <w:top w:val="single" w:color="000000" w:sz="1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ArialMT"/>
                <w:color w:val="000000"/>
                <w:sz w:val="18"/>
                <w:szCs w:val="18"/>
              </w:rPr>
            </w:pPr>
          </w:p>
        </w:tc>
        <w:tc>
          <w:tcPr>
            <w:tcW w:w="2854" w:type="dxa"/>
            <w:gridSpan w:val="2"/>
            <w:tcBorders>
              <w:top w:val="single" w:color="000000" w:sz="1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e(n=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90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55" w:type="dxa"/>
            <w:gridSpan w:val="2"/>
            <w:tcBorders>
              <w:top w:val="single" w:color="000000" w:sz="1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emale(n=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37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739" w:type="dxa"/>
            <w:vMerge w:val="restart"/>
            <w:tcBorders>
              <w:top w:val="single" w:color="000000" w:sz="1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7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427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427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428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7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3.83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173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Weight(kg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68.55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1.84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\9.30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Waistline(cm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85.60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.15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.71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AI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.67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9.77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.63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BP(mmHg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33.90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BP(mmHg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85.13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DL-C(m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POA(g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FBG(m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.38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.49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.17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FMN(u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88.58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9.9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84.70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96.08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0.29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LT(IU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8.23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.21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1.50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ST(IU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9.87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9.56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α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lang w:bidi="ar"/>
              </w:rPr>
              <w:t>-HBDH(IU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30.4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5.73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.84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5.39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6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BIL(u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.9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BIL(u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.68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.36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.90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LB(g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0.14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UA(u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1.99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86.24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2.13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.12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REA(umol/l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69.90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8.56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.63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.49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UN(mmol/l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73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17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bidi="ar"/>
              </w:rPr>
              <w:t xml:space="preserve">MS(n , %) </w:t>
            </w:r>
            <w:r>
              <w:rPr>
                <w:rFonts w:hint="eastAsia" w:ascii="Times New Roman" w:hAnsi="Times New Roman"/>
                <w:kern w:val="0"/>
                <w:sz w:val="24"/>
                <w:vertAlign w:val="superscript"/>
                <w:lang w:bidi="ar"/>
              </w:rPr>
              <w:t>#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67 (29.4%)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39 (31.9%)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outlineLvl w:val="9"/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Note: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BAI: Body adiposity index; SBP: Systolic blood pressure; DBP:Diastolic blood pressure; HDL-C: High-density lipoprotein cholesterol; APOA: Apolipoprotein A; FBG: Fasting blood-glucose; FMN: Fructosamine; ALT: Alanine aminotransferase; AST: Aspartate transferase; α-HBDH: α-Hydroxybutyrate dehydrogenase; TBIL: Total bilirubin; DBIL:Indirect bilirubin; ALB: Serum albumin; UA: Serum uric acid; CREA: Creatinine; BUN: Blood urea nitrogen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; MS: metabolic syndrome.</w:t>
      </w:r>
      <w:r>
        <w:rPr>
          <w:rFonts w:hint="eastAsia" w:ascii="Times New Roman" w:hAnsi="Times New Roman"/>
          <w:color w:val="000000"/>
          <w:kern w:val="0"/>
          <w:szCs w:val="21"/>
          <w:vertAlign w:val="superscript"/>
          <w:lang w:bidi="ar"/>
        </w:rPr>
        <w:t xml:space="preserve"> #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: Descriptive characteristics were compared by the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χ</w:t>
      </w:r>
      <w:r>
        <w:rPr>
          <w:rFonts w:hint="eastAsia" w:ascii="Times New Roman" w:hAnsi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test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C21"/>
    <w:rsid w:val="000078D7"/>
    <w:rsid w:val="004B3A97"/>
    <w:rsid w:val="00AF6C21"/>
    <w:rsid w:val="497A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2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5">
    <w:name w:val="font51"/>
    <w:basedOn w:val="2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  <w:style w:type="character" w:customStyle="1" w:styleId="6">
    <w:name w:val="font11"/>
    <w:basedOn w:val="2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8</Words>
  <Characters>1305</Characters>
  <Lines>10</Lines>
  <Paragraphs>3</Paragraphs>
  <TotalTime>0</TotalTime>
  <ScaleCrop>false</ScaleCrop>
  <LinksUpToDate>false</LinksUpToDate>
  <CharactersWithSpaces>153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16:03:00Z</dcterms:created>
  <dc:creator>xb21cn</dc:creator>
  <cp:lastModifiedBy>爱谁谁。</cp:lastModifiedBy>
  <dcterms:modified xsi:type="dcterms:W3CDTF">2018-08-25T15:57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